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Prioritizer input for the non-complex-autism patient group. The 210 CNVs identified in 53 patients with non-complex-autism were combined into 173 non-overlapping unique copy-number variant regions (CNVR) for analysis. Nucleotide positions for the CNVR start and end were based on the NCBI V35 assembly. Chr: chromosome.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636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"/>
        <w:gridCol w:w="1332"/>
        <w:gridCol w:w="1016"/>
        <w:gridCol w:w="936"/>
        <w:gridCol w:w="856"/>
      </w:tblGrid>
      <w:tr>
        <w:trPr>
          <w:tblHeader w:val="true"/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14"/>
                <w:szCs w:val="14"/>
              </w:rPr>
              <w:t>Cytoband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14"/>
                <w:szCs w:val="14"/>
              </w:rPr>
              <w:t>CNVR Start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14"/>
                <w:szCs w:val="14"/>
              </w:rPr>
              <w:t>CNVR End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ze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-p36.3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820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3243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239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-p36.1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33989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36796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063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-p21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75020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91274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2541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-p21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237940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249769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8286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-p13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841177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859200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0231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-q21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017558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032296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384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-q31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613029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626793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7645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-q31.1-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649270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655001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303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-q4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497900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510356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4561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p23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40320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41589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692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p22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01469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11126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568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p16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97039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00670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309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p1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685270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685901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08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p12-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857602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875555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9531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p12-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32181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39994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8128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p12-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13726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23005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2789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p12-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80445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03238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7934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q1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21461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29209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7481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q14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29025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33492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670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q21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199858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221811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9528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q37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472148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472559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12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p25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28111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34027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153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p24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23443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32023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792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p24.3-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5402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58391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670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p21.3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72471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74629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580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p21.31-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17723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23030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075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p1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67648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76500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8527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p12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03827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28159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3324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p12.3-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51136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65090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9545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p12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28115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36265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501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p11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90617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39174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5572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q11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81577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98222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6447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q13.3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240689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252915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2265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q25.3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695924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700850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252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-q1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90539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93948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091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-q13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36245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97689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4446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-q13.1-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21372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55158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7858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-q21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812569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822094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254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-q22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06888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40085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1966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-q28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709165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717068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025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-q28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88012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94276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646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-q28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230398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270549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1515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-q32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22929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236442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483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-q32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623594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628204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108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-q34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835181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852050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694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-q35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106045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111784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389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-p15.3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308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6624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162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-p13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14284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17135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516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-p1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9487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11171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2991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-q11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61850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24098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2481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-q12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17700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47533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8336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-q14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742572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763461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8882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-q1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07422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12179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577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-q23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44024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48075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507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-q35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03713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053126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9923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-q35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54924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552856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122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-p24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9658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6485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272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-p12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64937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12823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478860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-q1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35115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45378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2626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-q12-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06123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10401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777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-q22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550585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573364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7789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-q22.3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442445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455102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6576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-q25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595521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738929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34077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-q2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15463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41251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7877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-p21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47103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56472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691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-p21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02689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11622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331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-p15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07542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07779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74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-q11.2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83027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615487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4592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-q21.1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34921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44106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1845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-q22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04525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32587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0624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-q22.1-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56179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72089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9093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-q22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33924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48063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1386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-q32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896860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03890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295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-q3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452448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459626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778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-q3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227301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239837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5359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-q36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092878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114093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2152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-p23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6937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4889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9515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-p23.2-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805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9853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007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-p21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57905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62878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735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-q11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22965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29243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786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-q13.1q13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64946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20434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4876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-q21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34669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43182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132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-q21.3-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61783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84276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4930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-q24.2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774793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794824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0315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-q24.23-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877156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935129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9729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-p24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968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2547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647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-p2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9190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1438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476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-p23-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28751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0849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972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-p23-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83737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9409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6720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-p21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13620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16086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665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-p21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18862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33217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3557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-p21.1-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65066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69729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635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-p21.1p13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08283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26242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9590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-q21.1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26592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28595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029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-p15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219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7789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704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-p15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6732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0944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126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-q11.2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01332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17361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0292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-q21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74935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78520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856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-q26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515527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526632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1060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-p15.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5852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1138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858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-p1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59906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73751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8444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-q22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16645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17543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87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-q2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153349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183303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9540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-q25-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40761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411706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920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-p13.3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87620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1457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8366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-p12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3603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47540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5056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-p11.2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24836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29817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806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-p11.21-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89869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95426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576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-q13.1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97737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07427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910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-q14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40391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58276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8854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-q14.1-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72595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75630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349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-q21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48197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70454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2569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-q21.3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67108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70762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537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-q24.3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025519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033981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4618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-q24.33-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128532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137003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4703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-q13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71249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93411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1624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-q14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30273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71379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1070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-q33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20620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27956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369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-q11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68130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81157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0268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-q13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94877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02313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355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-q21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25541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34367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8262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-q21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74426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74793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76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-q23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70433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85870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4368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-q11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85260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86947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72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-q11.2-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30654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77769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1147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-q13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72357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85352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946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-q1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96418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03491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735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-q14-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72468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76923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556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-q21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18169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26166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966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-q21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87705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06536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8303</w:t>
            </w:r>
          </w:p>
        </w:tc>
      </w:tr>
      <w:tr>
        <w:trPr>
          <w:trHeight w:val="288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-q24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82098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96321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2225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-q25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63153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66381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280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-q26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05219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14757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377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-q26.3-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88398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14604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2064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-p11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81118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25524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4070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-p11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37357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61846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4893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-q23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63432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71693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617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-p11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46366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65582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158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-p11.2-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79633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1104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4705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-q11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39996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57075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0792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-q21.3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09802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14549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465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-q12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69847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71443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964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-q22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88357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95982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6250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-q22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39471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43249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772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-p13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503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2639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366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-p13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5613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7383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7697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-p13.2-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2622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4411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7895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-p13.2-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0756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5042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2855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-p1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35652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52831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1796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-q13.13-q13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38889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64742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8530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-q13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03536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19634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0980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-q13.3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58448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64004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554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-q13.32-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44942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45653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14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-q13.4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08691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62928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2372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-q13.42-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99612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06982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701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-p12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65461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91382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9208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-q11.2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52202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67730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5286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-q13.1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86082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98809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7269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-q13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08177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08811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44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-q11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52328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02735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4071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-q22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64790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65348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80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-q11.2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25234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36768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5342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-q11.2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96518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23436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9184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-q12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12399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37755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3568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-q12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75939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40854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9152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-q13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4736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39529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7930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-q13.32q13.3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51327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57053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7261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-q13.3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35308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36839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314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-p22.3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0704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0060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567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-p22.1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50820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98485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6647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-p11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16865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17303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81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-q1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13571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16835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2642</w:t>
            </w:r>
          </w:p>
        </w:tc>
      </w:tr>
      <w:tr>
        <w:trPr>
          <w:trHeight w:val="230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-q27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529804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574555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7511</w:t>
            </w:r>
          </w:p>
        </w:tc>
      </w:tr>
    </w:tbl>
    <w:p>
      <w:pPr>
        <w:sectPr>
          <w:type w:val="continuous"/>
          <w:pgSz w:w="12240" w:h="15840"/>
          <w:pgMar w:left="1440" w:right="1440" w:gutter="0" w:header="0" w:top="1440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continuous"/>
      <w:pgSz w:w="12240" w:h="15840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3T09:25:00Z</dcterms:created>
  <dc:creator>vanderzwaag</dc:creator>
  <dc:description/>
  <cp:keywords/>
  <dc:language>en-US</dc:language>
  <cp:lastModifiedBy>vanderzwaag</cp:lastModifiedBy>
  <dcterms:modified xsi:type="dcterms:W3CDTF">2009-03-23T09:25:00Z</dcterms:modified>
  <cp:revision>2</cp:revision>
  <dc:subject/>
  <dc:title>Table S1</dc:title>
</cp:coreProperties>
</file>